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1622" w:rsidRPr="00054DAE" w:rsidRDefault="00F4294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Table S1</w:t>
      </w:r>
    </w:p>
    <w:p w:rsidR="009F7385" w:rsidRDefault="009F7385" w:rsidP="001C788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8D46F5" w:rsidRPr="008D46F5" w:rsidRDefault="008D46F5" w:rsidP="001C788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D46F5">
        <w:rPr>
          <w:rFonts w:ascii="Times New Roman" w:hAnsi="Times New Roman" w:cs="Times New Roman"/>
          <w:b/>
          <w:sz w:val="24"/>
          <w:szCs w:val="24"/>
        </w:rPr>
        <w:t xml:space="preserve">Table S1 </w:t>
      </w:r>
    </w:p>
    <w:p w:rsidR="008D46F5" w:rsidRPr="00D56B87" w:rsidRDefault="008D46F5" w:rsidP="001C788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56B87">
        <w:rPr>
          <w:rFonts w:ascii="Times New Roman" w:hAnsi="Times New Roman" w:cs="Times New Roman"/>
          <w:b/>
          <w:sz w:val="24"/>
          <w:szCs w:val="24"/>
        </w:rPr>
        <w:t>Effect of K22 on proliferation and viability of cultured cells</w:t>
      </w:r>
    </w:p>
    <w:tbl>
      <w:tblPr>
        <w:tblStyle w:val="Tabellenraster"/>
        <w:tblW w:w="9322" w:type="dxa"/>
        <w:tblLook w:val="04A0" w:firstRow="1" w:lastRow="0" w:firstColumn="1" w:lastColumn="0" w:noHBand="0" w:noVBand="1"/>
      </w:tblPr>
      <w:tblGrid>
        <w:gridCol w:w="1384"/>
        <w:gridCol w:w="3969"/>
        <w:gridCol w:w="3969"/>
      </w:tblGrid>
      <w:tr w:rsidR="008D46F5" w:rsidRPr="00D56B87" w:rsidTr="00D56B87">
        <w:tc>
          <w:tcPr>
            <w:tcW w:w="1384" w:type="dxa"/>
          </w:tcPr>
          <w:p w:rsidR="008D46F5" w:rsidRPr="00D56B87" w:rsidRDefault="008D46F5" w:rsidP="001C78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B87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</w:p>
        </w:tc>
        <w:tc>
          <w:tcPr>
            <w:tcW w:w="3969" w:type="dxa"/>
          </w:tcPr>
          <w:p w:rsidR="008D46F5" w:rsidRPr="00D56B87" w:rsidRDefault="008D46F5" w:rsidP="001C78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B87">
              <w:rPr>
                <w:rFonts w:ascii="Times New Roman" w:hAnsi="Times New Roman" w:cs="Times New Roman"/>
                <w:sz w:val="24"/>
                <w:szCs w:val="24"/>
              </w:rPr>
              <w:t>Cytostatic activity of K22 (CC</w:t>
            </w:r>
            <w:r w:rsidRPr="00D56B8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D56B87">
              <w:rPr>
                <w:rFonts w:ascii="Times New Roman" w:hAnsi="Times New Roman" w:cs="Times New Roman"/>
                <w:sz w:val="24"/>
                <w:szCs w:val="24"/>
              </w:rPr>
              <w:t>; µM)</w:t>
            </w:r>
            <w:r w:rsidR="00054DAE" w:rsidRPr="00D56B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969" w:type="dxa"/>
          </w:tcPr>
          <w:p w:rsidR="008D46F5" w:rsidRPr="00D56B87" w:rsidRDefault="008D46F5" w:rsidP="001C78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B87">
              <w:rPr>
                <w:rFonts w:ascii="Times New Roman" w:hAnsi="Times New Roman" w:cs="Times New Roman"/>
                <w:sz w:val="24"/>
                <w:szCs w:val="24"/>
              </w:rPr>
              <w:t>Cytotoxic activity of K22 (CC</w:t>
            </w:r>
            <w:r w:rsidRPr="00D56B8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D56B87">
              <w:rPr>
                <w:rFonts w:ascii="Times New Roman" w:hAnsi="Times New Roman" w:cs="Times New Roman"/>
                <w:sz w:val="24"/>
                <w:szCs w:val="24"/>
              </w:rPr>
              <w:t>; µM)</w:t>
            </w:r>
            <w:r w:rsidR="00054DAE" w:rsidRPr="00D56B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8D46F5" w:rsidRPr="00D56B87" w:rsidTr="00D56B87">
        <w:tc>
          <w:tcPr>
            <w:tcW w:w="1384" w:type="dxa"/>
          </w:tcPr>
          <w:p w:rsidR="008D46F5" w:rsidRPr="00D56B87" w:rsidRDefault="008D46F5" w:rsidP="001C78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B87">
              <w:rPr>
                <w:rFonts w:ascii="Times New Roman" w:hAnsi="Times New Roman" w:cs="Times New Roman"/>
                <w:sz w:val="24"/>
                <w:szCs w:val="24"/>
              </w:rPr>
              <w:t>Vero</w:t>
            </w:r>
          </w:p>
        </w:tc>
        <w:tc>
          <w:tcPr>
            <w:tcW w:w="3969" w:type="dxa"/>
          </w:tcPr>
          <w:p w:rsidR="008D46F5" w:rsidRPr="00D56B87" w:rsidRDefault="008D46F5" w:rsidP="001C78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B8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3969" w:type="dxa"/>
          </w:tcPr>
          <w:p w:rsidR="008D46F5" w:rsidRPr="00D56B87" w:rsidRDefault="008D46F5" w:rsidP="001C78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B87">
              <w:rPr>
                <w:rFonts w:ascii="Times New Roman" w:hAnsi="Times New Roman" w:cs="Times New Roman"/>
                <w:sz w:val="24"/>
                <w:szCs w:val="24"/>
              </w:rPr>
              <w:t>&gt;40</w:t>
            </w:r>
          </w:p>
        </w:tc>
      </w:tr>
      <w:tr w:rsidR="008D46F5" w:rsidRPr="00D56B87" w:rsidTr="00D56B87">
        <w:tc>
          <w:tcPr>
            <w:tcW w:w="1384" w:type="dxa"/>
          </w:tcPr>
          <w:p w:rsidR="008D46F5" w:rsidRPr="00D56B87" w:rsidRDefault="008D46F5" w:rsidP="001C78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B87">
              <w:rPr>
                <w:rFonts w:ascii="Times New Roman" w:hAnsi="Times New Roman" w:cs="Times New Roman"/>
                <w:sz w:val="24"/>
                <w:szCs w:val="24"/>
              </w:rPr>
              <w:t>L929</w:t>
            </w:r>
          </w:p>
        </w:tc>
        <w:tc>
          <w:tcPr>
            <w:tcW w:w="3969" w:type="dxa"/>
          </w:tcPr>
          <w:p w:rsidR="008D46F5" w:rsidRPr="00D56B87" w:rsidRDefault="008D46F5" w:rsidP="001C78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B87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3969" w:type="dxa"/>
          </w:tcPr>
          <w:p w:rsidR="008D46F5" w:rsidRPr="00D56B87" w:rsidRDefault="008D46F5" w:rsidP="001C78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B87">
              <w:rPr>
                <w:rFonts w:ascii="Times New Roman" w:hAnsi="Times New Roman" w:cs="Times New Roman"/>
                <w:sz w:val="24"/>
                <w:szCs w:val="24"/>
              </w:rPr>
              <w:t>&gt;40</w:t>
            </w:r>
          </w:p>
        </w:tc>
      </w:tr>
      <w:tr w:rsidR="008D46F5" w:rsidRPr="00D56B87" w:rsidTr="00D56B87">
        <w:tc>
          <w:tcPr>
            <w:tcW w:w="1384" w:type="dxa"/>
          </w:tcPr>
          <w:p w:rsidR="008D46F5" w:rsidRPr="00D56B87" w:rsidRDefault="008D46F5" w:rsidP="001C78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B87">
              <w:rPr>
                <w:rFonts w:ascii="Times New Roman" w:hAnsi="Times New Roman" w:cs="Times New Roman"/>
                <w:sz w:val="24"/>
                <w:szCs w:val="24"/>
              </w:rPr>
              <w:t>FCWF</w:t>
            </w:r>
          </w:p>
        </w:tc>
        <w:tc>
          <w:tcPr>
            <w:tcW w:w="3969" w:type="dxa"/>
          </w:tcPr>
          <w:p w:rsidR="008D46F5" w:rsidRPr="00D56B87" w:rsidRDefault="008D46F5" w:rsidP="001C78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B8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969" w:type="dxa"/>
          </w:tcPr>
          <w:p w:rsidR="008D46F5" w:rsidRPr="00D56B87" w:rsidRDefault="008D46F5" w:rsidP="001C78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B87">
              <w:rPr>
                <w:rFonts w:ascii="Times New Roman" w:hAnsi="Times New Roman" w:cs="Times New Roman"/>
                <w:sz w:val="24"/>
                <w:szCs w:val="24"/>
              </w:rPr>
              <w:t>&gt;40</w:t>
            </w:r>
          </w:p>
        </w:tc>
      </w:tr>
    </w:tbl>
    <w:p w:rsidR="008D46F5" w:rsidRPr="00D56B87" w:rsidRDefault="00054DAE" w:rsidP="001C788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56B8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D56B87">
        <w:rPr>
          <w:rFonts w:ascii="Times New Roman" w:hAnsi="Times New Roman" w:cs="Times New Roman"/>
          <w:sz w:val="24"/>
          <w:szCs w:val="24"/>
        </w:rPr>
        <w:t xml:space="preserve"> Assessed in cell proliferation assay</w:t>
      </w:r>
    </w:p>
    <w:p w:rsidR="00054DAE" w:rsidRPr="00D56B87" w:rsidRDefault="00054DAE" w:rsidP="001C788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56B8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D56B87">
        <w:rPr>
          <w:rFonts w:ascii="Times New Roman" w:hAnsi="Times New Roman" w:cs="Times New Roman"/>
          <w:sz w:val="24"/>
          <w:szCs w:val="24"/>
        </w:rPr>
        <w:t xml:space="preserve"> Assessed using </w:t>
      </w:r>
      <w:proofErr w:type="spellStart"/>
      <w:r w:rsidRPr="00D56B87">
        <w:rPr>
          <w:rFonts w:ascii="Times New Roman" w:hAnsi="Times New Roman" w:cs="Times New Roman"/>
          <w:sz w:val="24"/>
          <w:szCs w:val="24"/>
        </w:rPr>
        <w:t>CytoTox-GloTM</w:t>
      </w:r>
      <w:proofErr w:type="spellEnd"/>
      <w:r w:rsidRPr="00D56B87">
        <w:rPr>
          <w:rFonts w:ascii="Times New Roman" w:hAnsi="Times New Roman" w:cs="Times New Roman"/>
          <w:sz w:val="24"/>
          <w:szCs w:val="24"/>
        </w:rPr>
        <w:t xml:space="preserve"> cytotoxicity assay kit (Promega, G9291)</w:t>
      </w:r>
    </w:p>
    <w:sectPr w:rsidR="00054DAE" w:rsidRPr="00D56B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512F"/>
    <w:rsid w:val="00054DAE"/>
    <w:rsid w:val="00070B37"/>
    <w:rsid w:val="0011512B"/>
    <w:rsid w:val="001C788A"/>
    <w:rsid w:val="003119CF"/>
    <w:rsid w:val="003571CD"/>
    <w:rsid w:val="0037512F"/>
    <w:rsid w:val="00467802"/>
    <w:rsid w:val="004A426A"/>
    <w:rsid w:val="004C4EDE"/>
    <w:rsid w:val="004E25FA"/>
    <w:rsid w:val="00585EC4"/>
    <w:rsid w:val="00642070"/>
    <w:rsid w:val="006E616C"/>
    <w:rsid w:val="00796E8A"/>
    <w:rsid w:val="00822BA9"/>
    <w:rsid w:val="008B4446"/>
    <w:rsid w:val="008D46F5"/>
    <w:rsid w:val="008E332B"/>
    <w:rsid w:val="009A7C27"/>
    <w:rsid w:val="009F7385"/>
    <w:rsid w:val="00AC4BB5"/>
    <w:rsid w:val="00B51622"/>
    <w:rsid w:val="00BC1E49"/>
    <w:rsid w:val="00BC6933"/>
    <w:rsid w:val="00BE4523"/>
    <w:rsid w:val="00BF3CFE"/>
    <w:rsid w:val="00C558C5"/>
    <w:rsid w:val="00D56B87"/>
    <w:rsid w:val="00E02C69"/>
    <w:rsid w:val="00E54634"/>
    <w:rsid w:val="00F04D63"/>
    <w:rsid w:val="00F4294D"/>
    <w:rsid w:val="00FE5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D46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D46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315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83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Volker Thiel</cp:lastModifiedBy>
  <cp:revision>2</cp:revision>
  <dcterms:created xsi:type="dcterms:W3CDTF">2014-03-03T11:24:00Z</dcterms:created>
  <dcterms:modified xsi:type="dcterms:W3CDTF">2014-03-03T11:24:00Z</dcterms:modified>
</cp:coreProperties>
</file>